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4643C" w14:textId="4E400151" w:rsidR="00C46E19" w:rsidRPr="00AE61FB" w:rsidRDefault="00C46E19" w:rsidP="00C46E19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Tripartite c</w:t>
      </w:r>
      <w:r w:rsidRPr="00AE61F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ollaboration of blood-derived endothelial cells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, </w:t>
      </w:r>
      <w:r w:rsidRPr="00AE61F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next generation RNA sequencing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 and</w:t>
      </w:r>
      <w:r w:rsidRPr="00AE61F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 bioengineered vessel-chip </w:t>
      </w:r>
      <w:r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may distinguish </w:t>
      </w:r>
      <w:r w:rsidRPr="00AE61FB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vasculopathy and thrombosis amongst sickle cell disease patients</w:t>
      </w:r>
    </w:p>
    <w:p w14:paraId="1AD7BDC3" w14:textId="77777777" w:rsidR="00C46E19" w:rsidRPr="003757EE" w:rsidRDefault="00C46E19" w:rsidP="00C46E1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  <w:r w:rsidRPr="003757EE">
        <w:rPr>
          <w:rFonts w:ascii="Times New Roman" w:eastAsia="Times New Roman" w:hAnsi="Times New Roman" w:cs="Times New Roman"/>
          <w:color w:val="000000" w:themeColor="text1"/>
        </w:rPr>
        <w:t>Tanmay Mathur</w:t>
      </w:r>
      <w:r w:rsidRPr="003757EE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3757EE">
        <w:rPr>
          <w:rFonts w:ascii="Times New Roman" w:eastAsia="Times New Roman" w:hAnsi="Times New Roman" w:cs="Times New Roman"/>
          <w:color w:val="000000" w:themeColor="text1"/>
        </w:rPr>
        <w:t>, Jonathan M. Flanagan</w:t>
      </w:r>
      <w:r w:rsidRPr="003757EE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3757EE">
        <w:rPr>
          <w:rFonts w:ascii="Times New Roman" w:eastAsia="Times New Roman" w:hAnsi="Times New Roman" w:cs="Times New Roman"/>
          <w:color w:val="000000" w:themeColor="text1"/>
        </w:rPr>
        <w:t xml:space="preserve"> and Abhishek Jain</w:t>
      </w:r>
      <w:r w:rsidRPr="003757EE">
        <w:rPr>
          <w:rFonts w:ascii="Times New Roman" w:eastAsia="Times New Roman" w:hAnsi="Times New Roman" w:cs="Times New Roman"/>
          <w:color w:val="000000" w:themeColor="text1"/>
          <w:vertAlign w:val="superscript"/>
        </w:rPr>
        <w:t>1,3*</w:t>
      </w:r>
    </w:p>
    <w:p w14:paraId="5BE631E1" w14:textId="0E4E95A6" w:rsidR="00C46E19" w:rsidRDefault="00C46E19" w:rsidP="00570E54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77CFA711" w14:textId="1866C6F5" w:rsidR="00A944F8" w:rsidRDefault="00A944F8" w:rsidP="00570E54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S</w:t>
      </w:r>
    </w:p>
    <w:p w14:paraId="1590B41A" w14:textId="77777777" w:rsidR="00C47C98" w:rsidRDefault="00C47C98" w:rsidP="00C46E19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0C16C26A" w14:textId="1D565F3F" w:rsidR="008C74A0" w:rsidRDefault="008C74A0" w:rsidP="00C46E19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3C9E7586" wp14:editId="3A24A841">
            <wp:extent cx="4864100" cy="1676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M.Figure_S1.v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4BF47" w14:textId="6120EAA5" w:rsidR="008C74A0" w:rsidRPr="00C0669B" w:rsidRDefault="008C74A0" w:rsidP="003757EE">
      <w:pPr>
        <w:spacing w:line="276" w:lineRule="auto"/>
        <w:jc w:val="both"/>
        <w:rPr>
          <w:rFonts w:ascii="Times New Roman" w:hAnsi="Times New Roman" w:cs="Times New Roman"/>
        </w:rPr>
      </w:pPr>
      <w:r w:rsidRPr="00570E54">
        <w:rPr>
          <w:rFonts w:ascii="Times New Roman" w:hAnsi="Times New Roman" w:cs="Times New Roman"/>
          <w:b/>
        </w:rPr>
        <w:t xml:space="preserve">Supplementary Figure </w:t>
      </w:r>
      <w:r w:rsidR="00B07DBA">
        <w:rPr>
          <w:rFonts w:ascii="Times New Roman" w:hAnsi="Times New Roman" w:cs="Times New Roman"/>
          <w:b/>
        </w:rPr>
        <w:t>1</w:t>
      </w:r>
      <w:r w:rsidRPr="00570E54">
        <w:rPr>
          <w:rFonts w:ascii="Times New Roman" w:hAnsi="Times New Roman" w:cs="Times New Roman"/>
          <w:b/>
        </w:rPr>
        <w:t xml:space="preserve">: </w:t>
      </w:r>
      <w:r w:rsidR="00B07DBA">
        <w:rPr>
          <w:rFonts w:ascii="Times New Roman" w:hAnsi="Times New Roman" w:cs="Times New Roman"/>
          <w:b/>
        </w:rPr>
        <w:t xml:space="preserve">KEGG pathway analysis of endothelial activation and </w:t>
      </w:r>
      <w:proofErr w:type="spellStart"/>
      <w:r w:rsidR="00A944F8">
        <w:rPr>
          <w:rFonts w:ascii="Times New Roman" w:hAnsi="Times New Roman" w:cs="Times New Roman"/>
          <w:b/>
        </w:rPr>
        <w:t>thrombo</w:t>
      </w:r>
      <w:r w:rsidR="00B07DBA">
        <w:rPr>
          <w:rFonts w:ascii="Times New Roman" w:hAnsi="Times New Roman" w:cs="Times New Roman"/>
          <w:b/>
        </w:rPr>
        <w:t>inflammation</w:t>
      </w:r>
      <w:proofErr w:type="spellEnd"/>
      <w:r w:rsidR="00B07DBA">
        <w:rPr>
          <w:rFonts w:ascii="Times New Roman" w:hAnsi="Times New Roman" w:cs="Times New Roman"/>
          <w:b/>
        </w:rPr>
        <w:t xml:space="preserve"> </w:t>
      </w:r>
      <w:r w:rsidR="00404EFC">
        <w:rPr>
          <w:rFonts w:ascii="Times New Roman" w:hAnsi="Times New Roman" w:cs="Times New Roman"/>
          <w:b/>
        </w:rPr>
        <w:t xml:space="preserve">pathways </w:t>
      </w:r>
      <w:r w:rsidR="00B07DBA">
        <w:rPr>
          <w:rFonts w:ascii="Times New Roman" w:hAnsi="Times New Roman" w:cs="Times New Roman"/>
          <w:b/>
        </w:rPr>
        <w:t>associated with SCD-SS only genes</w:t>
      </w:r>
      <w:r w:rsidRPr="00570E54">
        <w:rPr>
          <w:rFonts w:ascii="Times New Roman" w:hAnsi="Times New Roman" w:cs="Times New Roman"/>
          <w:b/>
        </w:rPr>
        <w:t xml:space="preserve">. </w:t>
      </w:r>
      <w:r w:rsidR="00C0669B">
        <w:rPr>
          <w:rFonts w:ascii="Times New Roman" w:hAnsi="Times New Roman" w:cs="Times New Roman"/>
        </w:rPr>
        <w:t xml:space="preserve">Clustering the genes belonging to SCD-SS patient only </w:t>
      </w:r>
      <w:r w:rsidR="00C0669B" w:rsidRPr="003757EE">
        <w:rPr>
          <w:rFonts w:ascii="Times New Roman" w:hAnsi="Times New Roman" w:cs="Times New Roman"/>
        </w:rPr>
        <w:t>(~1200)</w:t>
      </w:r>
      <w:r w:rsidR="00C0669B">
        <w:rPr>
          <w:rFonts w:ascii="Times New Roman" w:hAnsi="Times New Roman" w:cs="Times New Roman"/>
        </w:rPr>
        <w:t xml:space="preserve"> based on KEGG annotation yield pathways that regulate endothelial cell activation and inflammation. Among the list of pathways, PI3-Akt signaling (KEGG:04151), ECM-receptor interaction (KEGG:04512) and Cell adhesion molecules (KEGG:04514) pathways </w:t>
      </w:r>
      <w:r w:rsidR="003204FE">
        <w:rPr>
          <w:rFonts w:ascii="Times New Roman" w:hAnsi="Times New Roman" w:cs="Times New Roman"/>
        </w:rPr>
        <w:t>a</w:t>
      </w:r>
      <w:r w:rsidR="00C0669B">
        <w:rPr>
          <w:rFonts w:ascii="Times New Roman" w:hAnsi="Times New Roman" w:cs="Times New Roman"/>
        </w:rPr>
        <w:t>re most prominent.</w:t>
      </w:r>
    </w:p>
    <w:p w14:paraId="140EA3A1" w14:textId="77777777" w:rsidR="00404EFC" w:rsidRDefault="00404EFC" w:rsidP="008C74A0">
      <w:pPr>
        <w:spacing w:line="480" w:lineRule="auto"/>
        <w:jc w:val="both"/>
        <w:rPr>
          <w:rFonts w:ascii="Times New Roman" w:hAnsi="Times New Roman" w:cs="Times New Roman"/>
        </w:rPr>
      </w:pPr>
    </w:p>
    <w:p w14:paraId="5DB3C5B4" w14:textId="6E80C865" w:rsidR="00C46E19" w:rsidRDefault="00C46E19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7D81CE16" wp14:editId="2EAE787F">
            <wp:extent cx="5092700" cy="2755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M.Figure_S1.v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270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AE137" w14:textId="3F069F07" w:rsidR="00C46E19" w:rsidRDefault="00570E54" w:rsidP="003757EE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570E54">
        <w:rPr>
          <w:rFonts w:ascii="Times New Roman" w:hAnsi="Times New Roman" w:cs="Times New Roman"/>
          <w:b/>
        </w:rPr>
        <w:t xml:space="preserve">Supplementary Figure </w:t>
      </w:r>
      <w:r w:rsidR="00502BCC">
        <w:rPr>
          <w:rFonts w:ascii="Times New Roman" w:hAnsi="Times New Roman" w:cs="Times New Roman"/>
          <w:b/>
        </w:rPr>
        <w:t>2</w:t>
      </w:r>
      <w:r w:rsidRPr="00570E54">
        <w:rPr>
          <w:rFonts w:ascii="Times New Roman" w:hAnsi="Times New Roman" w:cs="Times New Roman"/>
          <w:b/>
        </w:rPr>
        <w:t xml:space="preserve">: Total GO terms enhanced for the SCD patients relative to control. </w:t>
      </w:r>
      <w:r w:rsidRPr="00570E54">
        <w:rPr>
          <w:rFonts w:ascii="Times New Roman" w:hAnsi="Times New Roman" w:cs="Times New Roman"/>
        </w:rPr>
        <w:t>(A) SCD</w:t>
      </w:r>
      <w:r w:rsidR="003204FE">
        <w:rPr>
          <w:rFonts w:ascii="Times New Roman" w:hAnsi="Times New Roman" w:cs="Times New Roman"/>
        </w:rPr>
        <w:t>-SC</w:t>
      </w:r>
      <w:r w:rsidRPr="00570E54">
        <w:rPr>
          <w:rFonts w:ascii="Times New Roman" w:hAnsi="Times New Roman" w:cs="Times New Roman"/>
        </w:rPr>
        <w:t xml:space="preserve"> exhibited enrichment of total of 23 GO terms; 13 for biological processes and 10 for cellular components. (B) On the other hand, SCD</w:t>
      </w:r>
      <w:r w:rsidR="003204FE">
        <w:rPr>
          <w:rFonts w:ascii="Times New Roman" w:hAnsi="Times New Roman" w:cs="Times New Roman"/>
        </w:rPr>
        <w:t>-SS</w:t>
      </w:r>
      <w:r w:rsidRPr="00570E54">
        <w:rPr>
          <w:rFonts w:ascii="Times New Roman" w:hAnsi="Times New Roman" w:cs="Times New Roman"/>
        </w:rPr>
        <w:t xml:space="preserve"> exhibited enrichment of total of 104 GO terms; 71 for biological processes, 10 for cellular components and 14 for molecular function.</w:t>
      </w:r>
    </w:p>
    <w:p w14:paraId="3EABCE9F" w14:textId="5135E4B0" w:rsidR="008C74A0" w:rsidRDefault="008C74A0" w:rsidP="008C74A0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22336EF0" wp14:editId="133AAAA5">
            <wp:extent cx="5918200" cy="5295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M.Figure_S3.v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8200" cy="529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DB076" w14:textId="1FC17514" w:rsidR="008C74A0" w:rsidRPr="003757EE" w:rsidRDefault="001427B4" w:rsidP="003757EE">
      <w:pPr>
        <w:spacing w:line="276" w:lineRule="auto"/>
        <w:jc w:val="both"/>
        <w:rPr>
          <w:rFonts w:ascii="Times New Roman" w:hAnsi="Times New Roman" w:cs="Times New Roman"/>
        </w:rPr>
      </w:pPr>
      <w:r w:rsidRPr="00570E5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3</w:t>
      </w:r>
      <w:r w:rsidRPr="00570E54">
        <w:rPr>
          <w:rFonts w:ascii="Times New Roman" w:hAnsi="Times New Roman" w:cs="Times New Roman"/>
          <w:b/>
        </w:rPr>
        <w:t xml:space="preserve">: </w:t>
      </w:r>
      <w:r w:rsidR="003204FE">
        <w:rPr>
          <w:rFonts w:ascii="Times New Roman" w:hAnsi="Times New Roman" w:cs="Times New Roman"/>
          <w:b/>
        </w:rPr>
        <w:t>KEGG pathway annotation for genes belonging to c</w:t>
      </w:r>
      <w:r w:rsidR="003204FE" w:rsidRPr="003204FE">
        <w:rPr>
          <w:rFonts w:ascii="Times New Roman" w:hAnsi="Times New Roman" w:cs="Times New Roman"/>
          <w:b/>
        </w:rPr>
        <w:t>ell adhesion</w:t>
      </w:r>
      <w:r w:rsidR="003204FE">
        <w:rPr>
          <w:rFonts w:ascii="Times New Roman" w:hAnsi="Times New Roman" w:cs="Times New Roman"/>
          <w:b/>
        </w:rPr>
        <w:t xml:space="preserve"> (</w:t>
      </w:r>
      <w:r w:rsidR="003204FE" w:rsidRPr="003204FE">
        <w:rPr>
          <w:rFonts w:ascii="Times New Roman" w:hAnsi="Times New Roman" w:cs="Times New Roman"/>
          <w:b/>
        </w:rPr>
        <w:t>GO:0007155</w:t>
      </w:r>
      <w:r w:rsidR="003204FE">
        <w:rPr>
          <w:rFonts w:ascii="Times New Roman" w:hAnsi="Times New Roman" w:cs="Times New Roman"/>
          <w:b/>
        </w:rPr>
        <w:t>)</w:t>
      </w:r>
      <w:r w:rsidRPr="00570E54">
        <w:rPr>
          <w:rFonts w:ascii="Times New Roman" w:hAnsi="Times New Roman" w:cs="Times New Roman"/>
          <w:b/>
        </w:rPr>
        <w:t xml:space="preserve">. </w:t>
      </w:r>
      <w:r w:rsidRPr="00570E54">
        <w:rPr>
          <w:rFonts w:ascii="Times New Roman" w:hAnsi="Times New Roman" w:cs="Times New Roman"/>
        </w:rPr>
        <w:t xml:space="preserve">(A) </w:t>
      </w:r>
      <w:r w:rsidR="003204FE">
        <w:rPr>
          <w:rFonts w:ascii="Times New Roman" w:hAnsi="Times New Roman" w:cs="Times New Roman"/>
        </w:rPr>
        <w:t>Pathway annotation</w:t>
      </w:r>
      <w:r w:rsidR="00994323">
        <w:rPr>
          <w:rFonts w:ascii="Times New Roman" w:hAnsi="Times New Roman" w:cs="Times New Roman"/>
        </w:rPr>
        <w:t xml:space="preserve"> of genes belonging to the biological process, cell adhesion (GO:0007155)</w:t>
      </w:r>
      <w:r w:rsidR="003204FE">
        <w:rPr>
          <w:rFonts w:ascii="Times New Roman" w:hAnsi="Times New Roman" w:cs="Times New Roman"/>
        </w:rPr>
        <w:t xml:space="preserve"> indicates presence of </w:t>
      </w:r>
      <w:r w:rsidR="00994323">
        <w:rPr>
          <w:rFonts w:ascii="Times New Roman" w:hAnsi="Times New Roman" w:cs="Times New Roman"/>
        </w:rPr>
        <w:t>c</w:t>
      </w:r>
      <w:r w:rsidR="003204FE">
        <w:rPr>
          <w:rFonts w:ascii="Times New Roman" w:hAnsi="Times New Roman" w:cs="Times New Roman"/>
        </w:rPr>
        <w:t>ell adhesion molecules (KEGG:04514), ECM-receptor interaction (KEGG:04512), leukocyte transendothelial migration (KEGG:0</w:t>
      </w:r>
      <w:r w:rsidR="00994323">
        <w:rPr>
          <w:rFonts w:ascii="Times New Roman" w:hAnsi="Times New Roman" w:cs="Times New Roman"/>
        </w:rPr>
        <w:t xml:space="preserve">4670), focal adhesion (KEGG:04510) and P13-Akt signaling (KEGG:04151) pathways for SCD-SS. Contrastingly, patient SCD-SC only shows enrichment of first 3 of the aforementioned pathways and to a lower extent compared to SCD-SS. </w:t>
      </w:r>
      <w:r w:rsidRPr="00570E54">
        <w:rPr>
          <w:rFonts w:ascii="Times New Roman" w:hAnsi="Times New Roman" w:cs="Times New Roman"/>
        </w:rPr>
        <w:t xml:space="preserve">(B) </w:t>
      </w:r>
      <w:r w:rsidR="00994323">
        <w:rPr>
          <w:rFonts w:ascii="Times New Roman" w:hAnsi="Times New Roman" w:cs="Times New Roman"/>
        </w:rPr>
        <w:t xml:space="preserve">Heatmap showing the </w:t>
      </w:r>
      <w:r w:rsidR="00994323" w:rsidRPr="007E5E21">
        <w:rPr>
          <w:rFonts w:ascii="Times New Roman" w:hAnsi="Times New Roman" w:cs="Times New Roman"/>
        </w:rPr>
        <w:t>row-scaled z-scores of ~</w:t>
      </w:r>
      <w:r w:rsidR="00994323">
        <w:rPr>
          <w:rFonts w:ascii="Times New Roman" w:hAnsi="Times New Roman" w:cs="Times New Roman"/>
        </w:rPr>
        <w:t>50</w:t>
      </w:r>
      <w:r w:rsidR="00994323" w:rsidRPr="007E5E21">
        <w:rPr>
          <w:rFonts w:ascii="Times New Roman" w:hAnsi="Times New Roman" w:cs="Times New Roman"/>
        </w:rPr>
        <w:t xml:space="preserve"> genes (sorted w.r.t. control) belonging to </w:t>
      </w:r>
      <w:r w:rsidR="00994323">
        <w:rPr>
          <w:rFonts w:ascii="Times New Roman" w:hAnsi="Times New Roman" w:cs="Times New Roman"/>
        </w:rPr>
        <w:t xml:space="preserve">the biological process, cell adhesion (GO:0007155) </w:t>
      </w:r>
      <w:r w:rsidR="00994323" w:rsidRPr="007E5E21">
        <w:rPr>
          <w:rFonts w:ascii="Times New Roman" w:hAnsi="Times New Roman" w:cs="Times New Roman"/>
        </w:rPr>
        <w:t xml:space="preserve">for control, </w:t>
      </w:r>
      <w:r w:rsidR="00994323">
        <w:rPr>
          <w:rFonts w:ascii="Times New Roman" w:hAnsi="Times New Roman" w:cs="Times New Roman"/>
        </w:rPr>
        <w:t>SCD-SC</w:t>
      </w:r>
      <w:r w:rsidR="00994323" w:rsidRPr="007E5E21">
        <w:rPr>
          <w:rFonts w:ascii="Times New Roman" w:hAnsi="Times New Roman" w:cs="Times New Roman"/>
        </w:rPr>
        <w:t xml:space="preserve"> and </w:t>
      </w:r>
      <w:r w:rsidR="00994323">
        <w:rPr>
          <w:rFonts w:ascii="Times New Roman" w:hAnsi="Times New Roman" w:cs="Times New Roman"/>
        </w:rPr>
        <w:t>SCD-SS</w:t>
      </w:r>
      <w:r w:rsidR="00994323" w:rsidRPr="007E5E21">
        <w:rPr>
          <w:rFonts w:ascii="Times New Roman" w:hAnsi="Times New Roman" w:cs="Times New Roman"/>
        </w:rPr>
        <w:t xml:space="preserve"> BOECs. </w:t>
      </w:r>
    </w:p>
    <w:p w14:paraId="56321349" w14:textId="77777777" w:rsidR="0018021C" w:rsidRDefault="0018021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BF75207" w14:textId="4F6498AF" w:rsidR="008C74A0" w:rsidRDefault="008C74A0" w:rsidP="008C74A0">
      <w:pPr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F7122E6" wp14:editId="4CB13BDB">
            <wp:extent cx="5308600" cy="3911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M.Figure_S4.v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D77B1" w14:textId="2CAD028A" w:rsidR="0018021C" w:rsidRPr="003757EE" w:rsidRDefault="0018021C" w:rsidP="003757EE">
      <w:pPr>
        <w:spacing w:line="276" w:lineRule="auto"/>
        <w:jc w:val="both"/>
        <w:rPr>
          <w:rFonts w:ascii="Times New Roman" w:hAnsi="Times New Roman" w:cs="Times New Roman"/>
        </w:rPr>
      </w:pPr>
      <w:r w:rsidRPr="00570E54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4</w:t>
      </w:r>
      <w:r w:rsidRPr="00570E54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KEGG pathway analysis of gene network clusters involving </w:t>
      </w:r>
      <w:r w:rsidRPr="0018021C">
        <w:rPr>
          <w:rFonts w:ascii="Times New Roman" w:hAnsi="Times New Roman" w:cs="Times New Roman"/>
          <w:b/>
        </w:rPr>
        <w:t>cell adhesion</w:t>
      </w:r>
      <w:r>
        <w:rPr>
          <w:rFonts w:ascii="Times New Roman" w:hAnsi="Times New Roman" w:cs="Times New Roman"/>
          <w:b/>
        </w:rPr>
        <w:t xml:space="preserve"> (</w:t>
      </w:r>
      <w:r w:rsidRPr="0018021C">
        <w:rPr>
          <w:rFonts w:ascii="Times New Roman" w:hAnsi="Times New Roman" w:cs="Times New Roman"/>
          <w:b/>
        </w:rPr>
        <w:t>GO:0007155</w:t>
      </w:r>
      <w:r>
        <w:rPr>
          <w:rFonts w:ascii="Times New Roman" w:hAnsi="Times New Roman" w:cs="Times New Roman"/>
          <w:b/>
        </w:rPr>
        <w:t>)</w:t>
      </w:r>
      <w:r w:rsidRPr="0018021C">
        <w:rPr>
          <w:rFonts w:ascii="Times New Roman" w:hAnsi="Times New Roman" w:cs="Times New Roman"/>
          <w:b/>
        </w:rPr>
        <w:t>; cell-cell signaling</w:t>
      </w:r>
      <w:r>
        <w:rPr>
          <w:rFonts w:ascii="Times New Roman" w:hAnsi="Times New Roman" w:cs="Times New Roman"/>
          <w:b/>
        </w:rPr>
        <w:t xml:space="preserve"> (</w:t>
      </w:r>
      <w:r w:rsidRPr="0018021C">
        <w:rPr>
          <w:rFonts w:ascii="Times New Roman" w:hAnsi="Times New Roman" w:cs="Times New Roman"/>
          <w:b/>
        </w:rPr>
        <w:t>GO:0007267</w:t>
      </w:r>
      <w:r>
        <w:rPr>
          <w:rFonts w:ascii="Times New Roman" w:hAnsi="Times New Roman" w:cs="Times New Roman"/>
          <w:b/>
        </w:rPr>
        <w:t>),</w:t>
      </w:r>
      <w:r w:rsidRPr="0018021C">
        <w:rPr>
          <w:rFonts w:ascii="Times New Roman" w:hAnsi="Times New Roman" w:cs="Times New Roman"/>
          <w:b/>
        </w:rPr>
        <w:t xml:space="preserve"> chemotaxis</w:t>
      </w:r>
      <w:r>
        <w:rPr>
          <w:rFonts w:ascii="Times New Roman" w:hAnsi="Times New Roman" w:cs="Times New Roman"/>
          <w:b/>
        </w:rPr>
        <w:t xml:space="preserve"> (</w:t>
      </w:r>
      <w:r w:rsidRPr="0018021C">
        <w:rPr>
          <w:rFonts w:ascii="Times New Roman" w:hAnsi="Times New Roman" w:cs="Times New Roman"/>
          <w:b/>
        </w:rPr>
        <w:t>GO:0006935</w:t>
      </w:r>
      <w:r>
        <w:rPr>
          <w:rFonts w:ascii="Times New Roman" w:hAnsi="Times New Roman" w:cs="Times New Roman"/>
          <w:b/>
        </w:rPr>
        <w:t>)</w:t>
      </w:r>
      <w:r w:rsidRPr="0018021C">
        <w:rPr>
          <w:rFonts w:ascii="Times New Roman" w:hAnsi="Times New Roman" w:cs="Times New Roman"/>
          <w:b/>
        </w:rPr>
        <w:t xml:space="preserve"> and leukocyte activation</w:t>
      </w:r>
      <w:r>
        <w:rPr>
          <w:rFonts w:ascii="Times New Roman" w:hAnsi="Times New Roman" w:cs="Times New Roman"/>
          <w:b/>
        </w:rPr>
        <w:t xml:space="preserve"> (</w:t>
      </w:r>
      <w:r w:rsidRPr="0018021C">
        <w:rPr>
          <w:rFonts w:ascii="Times New Roman" w:hAnsi="Times New Roman" w:cs="Times New Roman"/>
          <w:b/>
        </w:rPr>
        <w:t>GO:0045321</w:t>
      </w:r>
      <w:r>
        <w:rPr>
          <w:rFonts w:ascii="Times New Roman" w:hAnsi="Times New Roman" w:cs="Times New Roman"/>
          <w:b/>
        </w:rPr>
        <w:t>) gene ontologies</w:t>
      </w:r>
      <w:r w:rsidRPr="00570E54">
        <w:rPr>
          <w:rFonts w:ascii="Times New Roman" w:hAnsi="Times New Roman" w:cs="Times New Roman"/>
          <w:b/>
        </w:rPr>
        <w:t xml:space="preserve">. </w:t>
      </w:r>
      <w:r w:rsidR="00D531E4" w:rsidRPr="003757EE">
        <w:rPr>
          <w:rFonts w:ascii="Times New Roman" w:hAnsi="Times New Roman" w:cs="Times New Roman"/>
        </w:rPr>
        <w:t>KEGG pathways</w:t>
      </w:r>
      <w:r w:rsidR="00D531E4">
        <w:rPr>
          <w:rFonts w:ascii="Times New Roman" w:hAnsi="Times New Roman" w:cs="Times New Roman"/>
          <w:b/>
        </w:rPr>
        <w:t xml:space="preserve"> </w:t>
      </w:r>
      <w:r w:rsidR="00D531E4">
        <w:rPr>
          <w:rFonts w:ascii="Times New Roman" w:hAnsi="Times New Roman" w:cs="Times New Roman"/>
        </w:rPr>
        <w:t>annotation of</w:t>
      </w:r>
      <w:r>
        <w:rPr>
          <w:rFonts w:ascii="Times New Roman" w:hAnsi="Times New Roman" w:cs="Times New Roman"/>
        </w:rPr>
        <w:t xml:space="preserve"> genes belonging to the network clusters of </w:t>
      </w:r>
      <w:r w:rsidRPr="003757EE">
        <w:rPr>
          <w:rFonts w:ascii="Times New Roman" w:hAnsi="Times New Roman" w:cs="Times New Roman"/>
        </w:rPr>
        <w:t>cell adhesion (GO:0007155); cell-cell signaling (GO:0007267), chemotaxis (GO:0006935) and leukocyte activation (GO:0045321)</w:t>
      </w:r>
      <w:r>
        <w:rPr>
          <w:rFonts w:ascii="Times New Roman" w:hAnsi="Times New Roman" w:cs="Times New Roman"/>
        </w:rPr>
        <w:t xml:space="preserve"> as shown in Fig. 1F</w:t>
      </w:r>
      <w:r w:rsidR="00D531E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G</w:t>
      </w:r>
      <w:r w:rsidR="00D531E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CD-SS patient </w:t>
      </w:r>
      <w:r w:rsidR="00D531E4">
        <w:rPr>
          <w:rFonts w:ascii="Times New Roman" w:hAnsi="Times New Roman" w:cs="Times New Roman"/>
        </w:rPr>
        <w:t xml:space="preserve">exhibited a stronger presence of endothelial activation and </w:t>
      </w:r>
      <w:r w:rsidR="005E36C8">
        <w:rPr>
          <w:rFonts w:ascii="Times New Roman" w:hAnsi="Times New Roman" w:cs="Times New Roman"/>
        </w:rPr>
        <w:t>thrombo</w:t>
      </w:r>
      <w:bookmarkStart w:id="0" w:name="_GoBack"/>
      <w:bookmarkEnd w:id="0"/>
      <w:r w:rsidR="00D531E4">
        <w:rPr>
          <w:rFonts w:ascii="Times New Roman" w:hAnsi="Times New Roman" w:cs="Times New Roman"/>
        </w:rPr>
        <w:t>inflammatory pathways compared to SCD-SC. This analysis shows that the network clusters in Fig. 1F and G encompass pathways that give SCD BOECs an activated phenotype.</w:t>
      </w:r>
    </w:p>
    <w:p w14:paraId="69747BB6" w14:textId="77777777" w:rsidR="0018021C" w:rsidRDefault="0018021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6BAF5EF" w14:textId="2998E420" w:rsidR="00570E54" w:rsidRPr="00570E54" w:rsidRDefault="00570E54" w:rsidP="003757EE">
      <w:pPr>
        <w:spacing w:line="276" w:lineRule="auto"/>
        <w:jc w:val="both"/>
        <w:rPr>
          <w:rFonts w:ascii="Times New Roman" w:hAnsi="Times New Roman" w:cs="Times New Roman"/>
        </w:rPr>
      </w:pPr>
      <w:r w:rsidRPr="00E12A10">
        <w:rPr>
          <w:rFonts w:ascii="Times New Roman" w:hAnsi="Times New Roman" w:cs="Times New Roman"/>
          <w:b/>
        </w:rPr>
        <w:t>Supplementary Movie 1:</w:t>
      </w:r>
      <w:r w:rsidRPr="00570E54">
        <w:rPr>
          <w:rFonts w:ascii="Times New Roman" w:hAnsi="Times New Roman" w:cs="Times New Roman"/>
        </w:rPr>
        <w:t xml:space="preserve"> Time series showing platelet adhesion on BOEC-vessel-chips</w:t>
      </w:r>
      <w:r>
        <w:rPr>
          <w:rFonts w:ascii="Times New Roman" w:hAnsi="Times New Roman" w:cs="Times New Roman"/>
        </w:rPr>
        <w:t xml:space="preserve"> for control and patients SCD1 and SCD2</w:t>
      </w:r>
      <w:r w:rsidRPr="00570E54">
        <w:rPr>
          <w:rFonts w:ascii="Times New Roman" w:hAnsi="Times New Roman" w:cs="Times New Roman"/>
        </w:rPr>
        <w:t xml:space="preserve">. Each frame is </w:t>
      </w:r>
      <w:r w:rsidR="00E12A10">
        <w:rPr>
          <w:rFonts w:ascii="Times New Roman" w:hAnsi="Times New Roman" w:cs="Times New Roman"/>
        </w:rPr>
        <w:t>4</w:t>
      </w:r>
      <w:r w:rsidRPr="00570E54">
        <w:rPr>
          <w:rFonts w:ascii="Times New Roman" w:hAnsi="Times New Roman" w:cs="Times New Roman"/>
        </w:rPr>
        <w:t xml:space="preserve"> minutes apart but for presentation, the movie runs at </w:t>
      </w:r>
      <w:r w:rsidR="00E12A10">
        <w:rPr>
          <w:rFonts w:ascii="Times New Roman" w:hAnsi="Times New Roman" w:cs="Times New Roman"/>
        </w:rPr>
        <w:t>0.5</w:t>
      </w:r>
      <w:r w:rsidRPr="00570E54">
        <w:rPr>
          <w:rFonts w:ascii="Times New Roman" w:hAnsi="Times New Roman" w:cs="Times New Roman"/>
        </w:rPr>
        <w:t xml:space="preserve"> frames per second.</w:t>
      </w:r>
    </w:p>
    <w:sectPr w:rsidR="00570E54" w:rsidRPr="00570E54" w:rsidSect="00CE4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E54"/>
    <w:rsid w:val="00002D4F"/>
    <w:rsid w:val="0001249C"/>
    <w:rsid w:val="000150CF"/>
    <w:rsid w:val="0003738C"/>
    <w:rsid w:val="00040511"/>
    <w:rsid w:val="0004135F"/>
    <w:rsid w:val="00046FFD"/>
    <w:rsid w:val="00054C52"/>
    <w:rsid w:val="00055171"/>
    <w:rsid w:val="000763E7"/>
    <w:rsid w:val="00093503"/>
    <w:rsid w:val="000C083C"/>
    <w:rsid w:val="000E073C"/>
    <w:rsid w:val="000F0BCB"/>
    <w:rsid w:val="00113999"/>
    <w:rsid w:val="0012299D"/>
    <w:rsid w:val="001300CB"/>
    <w:rsid w:val="0013240D"/>
    <w:rsid w:val="00133C2B"/>
    <w:rsid w:val="001427B4"/>
    <w:rsid w:val="00143A13"/>
    <w:rsid w:val="00146C91"/>
    <w:rsid w:val="001610F7"/>
    <w:rsid w:val="00176889"/>
    <w:rsid w:val="001801FA"/>
    <w:rsid w:val="0018021C"/>
    <w:rsid w:val="00184E76"/>
    <w:rsid w:val="00190E24"/>
    <w:rsid w:val="001945B4"/>
    <w:rsid w:val="001A537D"/>
    <w:rsid w:val="001B1806"/>
    <w:rsid w:val="001B2140"/>
    <w:rsid w:val="001B71E9"/>
    <w:rsid w:val="001C3E14"/>
    <w:rsid w:val="001C7075"/>
    <w:rsid w:val="001E4886"/>
    <w:rsid w:val="001E5A0E"/>
    <w:rsid w:val="001F3064"/>
    <w:rsid w:val="00213107"/>
    <w:rsid w:val="00226C22"/>
    <w:rsid w:val="002331A6"/>
    <w:rsid w:val="002458A7"/>
    <w:rsid w:val="002623AB"/>
    <w:rsid w:val="002625E6"/>
    <w:rsid w:val="0026347C"/>
    <w:rsid w:val="00271DDA"/>
    <w:rsid w:val="00286983"/>
    <w:rsid w:val="00291251"/>
    <w:rsid w:val="00292B91"/>
    <w:rsid w:val="002C1F51"/>
    <w:rsid w:val="002E45BF"/>
    <w:rsid w:val="002E4880"/>
    <w:rsid w:val="00303BFC"/>
    <w:rsid w:val="00317B05"/>
    <w:rsid w:val="003204FE"/>
    <w:rsid w:val="003225D6"/>
    <w:rsid w:val="00345E67"/>
    <w:rsid w:val="003540BC"/>
    <w:rsid w:val="00354557"/>
    <w:rsid w:val="00370B00"/>
    <w:rsid w:val="003757EE"/>
    <w:rsid w:val="0037681A"/>
    <w:rsid w:val="003909EA"/>
    <w:rsid w:val="003A48C5"/>
    <w:rsid w:val="003B5A37"/>
    <w:rsid w:val="003B7460"/>
    <w:rsid w:val="003C7476"/>
    <w:rsid w:val="003D2EAE"/>
    <w:rsid w:val="00404687"/>
    <w:rsid w:val="00404EFC"/>
    <w:rsid w:val="00411764"/>
    <w:rsid w:val="00426D9F"/>
    <w:rsid w:val="0043200A"/>
    <w:rsid w:val="004370D9"/>
    <w:rsid w:val="0045085C"/>
    <w:rsid w:val="00457ED4"/>
    <w:rsid w:val="00467DE0"/>
    <w:rsid w:val="00485A7E"/>
    <w:rsid w:val="00491149"/>
    <w:rsid w:val="004A6DA0"/>
    <w:rsid w:val="004B4795"/>
    <w:rsid w:val="004B5200"/>
    <w:rsid w:val="004D4181"/>
    <w:rsid w:val="00502BCC"/>
    <w:rsid w:val="005222E6"/>
    <w:rsid w:val="00532B1E"/>
    <w:rsid w:val="005372D3"/>
    <w:rsid w:val="005455BB"/>
    <w:rsid w:val="0056077E"/>
    <w:rsid w:val="00570E54"/>
    <w:rsid w:val="00592E85"/>
    <w:rsid w:val="005932C9"/>
    <w:rsid w:val="005A06E7"/>
    <w:rsid w:val="005B0EDE"/>
    <w:rsid w:val="005B3D92"/>
    <w:rsid w:val="005C2828"/>
    <w:rsid w:val="005D31EA"/>
    <w:rsid w:val="005E36C8"/>
    <w:rsid w:val="005E4008"/>
    <w:rsid w:val="00601DF3"/>
    <w:rsid w:val="006278CE"/>
    <w:rsid w:val="00636BCB"/>
    <w:rsid w:val="006420E4"/>
    <w:rsid w:val="00642C97"/>
    <w:rsid w:val="006479D0"/>
    <w:rsid w:val="006710AC"/>
    <w:rsid w:val="006A48F4"/>
    <w:rsid w:val="006A5FB6"/>
    <w:rsid w:val="006C0AC7"/>
    <w:rsid w:val="006C64EB"/>
    <w:rsid w:val="00710195"/>
    <w:rsid w:val="00713B6C"/>
    <w:rsid w:val="00747D6A"/>
    <w:rsid w:val="0075481E"/>
    <w:rsid w:val="00754F33"/>
    <w:rsid w:val="00763CA0"/>
    <w:rsid w:val="00783580"/>
    <w:rsid w:val="007951E5"/>
    <w:rsid w:val="007A7627"/>
    <w:rsid w:val="007D7D9B"/>
    <w:rsid w:val="007E67B5"/>
    <w:rsid w:val="00815408"/>
    <w:rsid w:val="008254A4"/>
    <w:rsid w:val="00840574"/>
    <w:rsid w:val="008535E0"/>
    <w:rsid w:val="008933DB"/>
    <w:rsid w:val="008942C2"/>
    <w:rsid w:val="0089566E"/>
    <w:rsid w:val="008B0804"/>
    <w:rsid w:val="008B1882"/>
    <w:rsid w:val="008B4BEF"/>
    <w:rsid w:val="008B4E58"/>
    <w:rsid w:val="008B7F6E"/>
    <w:rsid w:val="008C74A0"/>
    <w:rsid w:val="008D1ECD"/>
    <w:rsid w:val="008E35F8"/>
    <w:rsid w:val="008E64A7"/>
    <w:rsid w:val="008E6D80"/>
    <w:rsid w:val="0091458E"/>
    <w:rsid w:val="00925DB7"/>
    <w:rsid w:val="0093570E"/>
    <w:rsid w:val="00945500"/>
    <w:rsid w:val="00952BC0"/>
    <w:rsid w:val="009651C8"/>
    <w:rsid w:val="0096714B"/>
    <w:rsid w:val="00975371"/>
    <w:rsid w:val="0098607C"/>
    <w:rsid w:val="00994323"/>
    <w:rsid w:val="009A2577"/>
    <w:rsid w:val="009B07C8"/>
    <w:rsid w:val="009C0206"/>
    <w:rsid w:val="00A4068E"/>
    <w:rsid w:val="00A46897"/>
    <w:rsid w:val="00A4783E"/>
    <w:rsid w:val="00A515A0"/>
    <w:rsid w:val="00A54364"/>
    <w:rsid w:val="00A61C78"/>
    <w:rsid w:val="00A77A0D"/>
    <w:rsid w:val="00A8370E"/>
    <w:rsid w:val="00A944F8"/>
    <w:rsid w:val="00AC018C"/>
    <w:rsid w:val="00AD2FA1"/>
    <w:rsid w:val="00AE3703"/>
    <w:rsid w:val="00B07DBA"/>
    <w:rsid w:val="00B45B4F"/>
    <w:rsid w:val="00B64645"/>
    <w:rsid w:val="00B70070"/>
    <w:rsid w:val="00BA1B91"/>
    <w:rsid w:val="00BA7950"/>
    <w:rsid w:val="00BB15E0"/>
    <w:rsid w:val="00BB634A"/>
    <w:rsid w:val="00BC5220"/>
    <w:rsid w:val="00BD0CD4"/>
    <w:rsid w:val="00BE5457"/>
    <w:rsid w:val="00BF5D10"/>
    <w:rsid w:val="00C0669B"/>
    <w:rsid w:val="00C40683"/>
    <w:rsid w:val="00C46E19"/>
    <w:rsid w:val="00C47C98"/>
    <w:rsid w:val="00C501D5"/>
    <w:rsid w:val="00CA3B92"/>
    <w:rsid w:val="00CA683B"/>
    <w:rsid w:val="00CA7A22"/>
    <w:rsid w:val="00CB05C8"/>
    <w:rsid w:val="00CD4EA8"/>
    <w:rsid w:val="00CE4E81"/>
    <w:rsid w:val="00CF5FE4"/>
    <w:rsid w:val="00D16E73"/>
    <w:rsid w:val="00D240B7"/>
    <w:rsid w:val="00D25C40"/>
    <w:rsid w:val="00D3073A"/>
    <w:rsid w:val="00D51E13"/>
    <w:rsid w:val="00D531E4"/>
    <w:rsid w:val="00D56DFF"/>
    <w:rsid w:val="00D73499"/>
    <w:rsid w:val="00D75219"/>
    <w:rsid w:val="00D9457F"/>
    <w:rsid w:val="00D9658B"/>
    <w:rsid w:val="00DA2234"/>
    <w:rsid w:val="00DA289F"/>
    <w:rsid w:val="00DD739D"/>
    <w:rsid w:val="00DE0080"/>
    <w:rsid w:val="00E03EBF"/>
    <w:rsid w:val="00E1020B"/>
    <w:rsid w:val="00E12A10"/>
    <w:rsid w:val="00E2642D"/>
    <w:rsid w:val="00E32AEE"/>
    <w:rsid w:val="00E35D01"/>
    <w:rsid w:val="00E84DCD"/>
    <w:rsid w:val="00E90E56"/>
    <w:rsid w:val="00E93F3E"/>
    <w:rsid w:val="00EE39AB"/>
    <w:rsid w:val="00F15BDE"/>
    <w:rsid w:val="00F27FB4"/>
    <w:rsid w:val="00F921FD"/>
    <w:rsid w:val="00F9401F"/>
    <w:rsid w:val="00FD1520"/>
    <w:rsid w:val="00FD2076"/>
    <w:rsid w:val="00FE163D"/>
    <w:rsid w:val="00FE3186"/>
    <w:rsid w:val="00FF1775"/>
    <w:rsid w:val="00FF7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8E6EF"/>
  <w15:chartTrackingRefBased/>
  <w15:docId w15:val="{D30F9DB2-E682-D643-B3B6-52D87881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C46E1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AA5B324D47464B94B40CF2D7D06986" ma:contentTypeVersion="13" ma:contentTypeDescription="Create a new document." ma:contentTypeScope="" ma:versionID="f08bdee55727d0a63c52e4c8f76e37c6">
  <xsd:schema xmlns:xsd="http://www.w3.org/2001/XMLSchema" xmlns:xs="http://www.w3.org/2001/XMLSchema" xmlns:p="http://schemas.microsoft.com/office/2006/metadata/properties" xmlns:ns3="382592d2-d98e-4525-bdf3-fe26a7b3c926" xmlns:ns4="eb78825c-ea7e-4791-9698-cd1f2b429bdb" targetNamespace="http://schemas.microsoft.com/office/2006/metadata/properties" ma:root="true" ma:fieldsID="d260f960469b783eb278f00003f4e3f9" ns3:_="" ns4:_="">
    <xsd:import namespace="382592d2-d98e-4525-bdf3-fe26a7b3c926"/>
    <xsd:import namespace="eb78825c-ea7e-4791-9698-cd1f2b429bd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2592d2-d98e-4525-bdf3-fe26a7b3c92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78825c-ea7e-4791-9698-cd1f2b429b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9B6D1A2-4E0D-4E6F-9D43-54EDEAF19E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2592d2-d98e-4525-bdf3-fe26a7b3c926"/>
    <ds:schemaRef ds:uri="eb78825c-ea7e-4791-9698-cd1f2b429b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0B20CE-72DA-4D86-97F0-F01D8C6BA4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AB34AE-19EB-400B-9463-5823231A7E6F}">
  <ds:schemaRefs>
    <ds:schemaRef ds:uri="http://purl.org/dc/elements/1.1/"/>
    <ds:schemaRef ds:uri="http://purl.org/dc/terms/"/>
    <ds:schemaRef ds:uri="http://www.w3.org/XML/1998/namespace"/>
    <ds:schemaRef ds:uri="382592d2-d98e-4525-bdf3-fe26a7b3c926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b78825c-ea7e-4791-9698-cd1f2b429bdb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may Mathur</dc:creator>
  <cp:keywords/>
  <dc:description/>
  <cp:lastModifiedBy>Abhishek Jain</cp:lastModifiedBy>
  <cp:revision>4</cp:revision>
  <dcterms:created xsi:type="dcterms:W3CDTF">2020-11-24T16:05:00Z</dcterms:created>
  <dcterms:modified xsi:type="dcterms:W3CDTF">2020-11-24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AA5B324D47464B94B40CF2D7D06986</vt:lpwstr>
  </property>
</Properties>
</file>